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b/>
          <w:color w:val="000000"/>
          <w:lang w:val="en-US"/>
        </w:rPr>
        <w:t xml:space="preserve">Table S2. </w:t>
      </w:r>
      <w:r>
        <w:rPr>
          <w:b/>
          <w:bCs/>
          <w:color w:val="000000"/>
          <w:lang w:val="en-US"/>
        </w:rPr>
        <w:t>Visceral leishmaniasis relapse in HIV-1 infected patients</w:t>
      </w:r>
      <w:r>
        <w:rPr/>
        <w:t>: characteristic of population</w:t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317"/>
        <w:gridCol w:w="995"/>
        <w:gridCol w:w="1172"/>
        <w:gridCol w:w="1461"/>
        <w:gridCol w:w="1428"/>
        <w:gridCol w:w="1440"/>
        <w:gridCol w:w="1440"/>
        <w:gridCol w:w="1620"/>
        <w:gridCol w:w="1260"/>
        <w:gridCol w:w="1260"/>
      </w:tblGrid>
      <w:tr>
        <w:trPr/>
        <w:tc>
          <w:tcPr>
            <w:tcW w:w="1295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31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US"/>
              </w:rPr>
              <w:t>x̃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 xml:space="preserve">Median 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US"/>
              </w:rPr>
              <w:t>μ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ean age at primary VL diagnosis (range or SD) years</w:t>
            </w:r>
          </w:p>
        </w:tc>
        <w:tc>
          <w:tcPr>
            <w:tcW w:w="99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Gender male (%)</w:t>
            </w:r>
          </w:p>
        </w:tc>
        <w:tc>
          <w:tcPr>
            <w:tcW w:w="1172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Diagnosis of AIDS prior VL (%)</w:t>
            </w:r>
          </w:p>
        </w:tc>
        <w:tc>
          <w:tcPr>
            <w:tcW w:w="146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atients with each risk factor for HIV-1 transmission (%)</w:t>
            </w:r>
          </w:p>
        </w:tc>
        <w:tc>
          <w:tcPr>
            <w:tcW w:w="1428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 xml:space="preserve">CD4+ baseline cell count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US"/>
              </w:rPr>
              <w:t>x̃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 xml:space="preserve">median or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US"/>
              </w:rPr>
              <w:t>μ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mean (range or SD cells/mL)</w:t>
            </w:r>
          </w:p>
        </w:tc>
        <w:tc>
          <w:tcPr>
            <w:tcW w:w="14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atients with CD4+ &lt; 200 cells/mL at primary VL diagnosis (%)</w:t>
            </w:r>
          </w:p>
        </w:tc>
        <w:tc>
          <w:tcPr>
            <w:tcW w:w="14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Visceral leishmaniasis diagnosis</w:t>
            </w:r>
          </w:p>
        </w:tc>
        <w:tc>
          <w:tcPr>
            <w:tcW w:w="16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Treatments of visceral leishmaniasis used (number of patients</w:t>
            </w:r>
            <w:r>
              <w:rPr>
                <w:rFonts w:cs="Tahoma" w:ascii="Tahoma" w:hAnsi="Tahoma"/>
                <w:i/>
                <w:color w:val="000000"/>
                <w:sz w:val="20"/>
                <w:szCs w:val="20"/>
                <w:lang w:val="en-US"/>
              </w:rPr>
              <w:t>♯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atients under HAART at primary VL diagnosis (%)</w:t>
            </w:r>
          </w:p>
        </w:tc>
        <w:tc>
          <w:tcPr>
            <w:tcW w:w="1260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atients under HAART at VL relapse (%)</w:t>
            </w:r>
          </w:p>
        </w:tc>
      </w:tr>
      <w:tr>
        <w:trPr>
          <w:trHeight w:val="285" w:hRule="atLeast"/>
        </w:trPr>
        <w:tc>
          <w:tcPr>
            <w:tcW w:w="1295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er Horst, 2008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Without antiretroviral therapy: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.3(20-50)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8 /161 (98.2)</w:t>
            </w:r>
          </w:p>
        </w:tc>
        <w:tc>
          <w:tcPr>
            <w:tcW w:w="1172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61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-108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ind w:left="44" w:hanging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1/ 161 (44,1)</w:t>
            </w:r>
          </w:p>
        </w:tc>
        <w:tc>
          <w:tcPr>
            <w:tcW w:w="144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serology # or parasitological confirmation</w:t>
            </w:r>
          </w:p>
        </w:tc>
        <w:tc>
          <w:tcPr>
            <w:tcW w:w="16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 20mg/kg 30 days (323) or miltefosine 100mg/day 28 days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</w:tr>
      <w:tr>
        <w:trPr>
          <w:trHeight w:val="285" w:hRule="atLeast"/>
        </w:trPr>
        <w:tc>
          <w:tcPr>
            <w:tcW w:w="1295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With antiretroviral therapy: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3,5(18-60)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6/195 (90.5)</w:t>
            </w:r>
          </w:p>
        </w:tc>
        <w:tc>
          <w:tcPr>
            <w:tcW w:w="1172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1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6/195 (85,6)</w:t>
            </w:r>
          </w:p>
        </w:tc>
        <w:tc>
          <w:tcPr>
            <w:tcW w:w="144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ourgeois, 2008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 (30-51)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/27 (81.5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/27 (44)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12 (44.4) Homo: 6 (22.3) Hetero: 8 (29.6) Hemo: 1 (3.7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 (4 to 322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/27 (96.3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biological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 xml:space="preserve">§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AmB 0.8-1g cumulative amount or Ant (26) or PA 20mg/kg 30 days (1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/27 (44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</w:tr>
      <w:tr>
        <w:trPr/>
        <w:tc>
          <w:tcPr>
            <w:tcW w:w="12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lina, 2007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 (26-53)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/15 (93.3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/12 (58.3)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13 (86,7) Hetero 2 (13,3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2 (4-210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/12 (100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rasitological 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AmB 4mg/kg for 5 consecutive days and once per week thereafter for 5 more weeks (17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/12 (42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/9 (88.8)</w:t>
            </w:r>
          </w:p>
        </w:tc>
      </w:tr>
      <w:tr>
        <w:trPr/>
        <w:tc>
          <w:tcPr>
            <w:tcW w:w="12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squau, 2005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 (IRQ 30–37)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9/155 (83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4/155 (61)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116 (75) Homo: 8 (5) Hetero: 20 (13) Unknown: 11 (7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6 (20-120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parasitological 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 20mg/kg/d at least 21 days (139), dAmB - cumulative dose t least 1.5g (7), lipid formulations of amphotericin - cumulative dose at least 1.5g (5), pentamidine 4mg/kg/d 2 weeks (1) or fluconazole + allopurinol (2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/155 (15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/37 (30)</w:t>
            </w:r>
          </w:p>
        </w:tc>
      </w:tr>
      <w:tr>
        <w:trPr>
          <w:trHeight w:val="154" w:hRule="atLeast"/>
        </w:trPr>
        <w:tc>
          <w:tcPr>
            <w:tcW w:w="1295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ra, 2004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3 (24-57)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/21 (90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/10 (80)</w:t>
            </w:r>
          </w:p>
        </w:tc>
        <w:tc>
          <w:tcPr>
            <w:tcW w:w="1461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parasitological confirmation</w:t>
            </w:r>
          </w:p>
        </w:tc>
        <w:tc>
          <w:tcPr>
            <w:tcW w:w="16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 20mg/kg/day  28 days (13) or pentamidine 4mg/kg/day 28 days (2) or dAmB – 0.7mg/kg/d 28 days (5) or LAmB 2.5-4 mg/kg/d 10 days (9) or LipAmB 5mg/kg/day 14 days (5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/21 (90.5)</w:t>
            </w:r>
          </w:p>
        </w:tc>
      </w:tr>
      <w:tr>
        <w:trPr>
          <w:trHeight w:val="269" w:hRule="atLeast"/>
        </w:trPr>
        <w:tc>
          <w:tcPr>
            <w:tcW w:w="1295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ind w:left="-108" w:firstLine="108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 (26-37)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/10 (100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/21 (76)</w:t>
            </w:r>
          </w:p>
        </w:tc>
        <w:tc>
          <w:tcPr>
            <w:tcW w:w="1461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/10 (100)</w:t>
            </w:r>
          </w:p>
        </w:tc>
      </w:tr>
      <w:tr>
        <w:trPr>
          <w:trHeight w:val="170" w:hRule="atLeast"/>
        </w:trPr>
        <w:tc>
          <w:tcPr>
            <w:tcW w:w="1295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ópez-Vélez, 2004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+ 5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/8 (87.5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/8 (87.5)</w:t>
            </w:r>
          </w:p>
        </w:tc>
        <w:tc>
          <w:tcPr>
            <w:tcW w:w="1461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28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parasitological confirmation</w:t>
            </w:r>
          </w:p>
        </w:tc>
        <w:tc>
          <w:tcPr>
            <w:tcW w:w="16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/9 (88.9)</w:t>
            </w:r>
          </w:p>
        </w:tc>
      </w:tr>
      <w:tr>
        <w:trPr>
          <w:trHeight w:val="170" w:hRule="atLeast"/>
        </w:trPr>
        <w:tc>
          <w:tcPr>
            <w:tcW w:w="1295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+ 6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/9 (100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/9 (44.4)</w:t>
            </w:r>
          </w:p>
        </w:tc>
        <w:tc>
          <w:tcPr>
            <w:tcW w:w="1461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28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/8 (100)</w:t>
            </w:r>
          </w:p>
        </w:tc>
      </w:tr>
      <w:tr>
        <w:trPr/>
        <w:tc>
          <w:tcPr>
            <w:tcW w:w="12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rnandéz-Cotarelo, 2003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.6 (range: 27–60)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/34 (91.2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27 (77) Homo: 4 (11,2) Hetero: 2 (5.9) Unknown: 1 (2.9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parasitological 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/34 (20.6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/13 (76.9)</w:t>
            </w:r>
          </w:p>
        </w:tc>
      </w:tr>
      <w:tr>
        <w:trPr/>
        <w:tc>
          <w:tcPr>
            <w:tcW w:w="12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ossolasco, 2003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 (30-42)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/10 (80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7 (70). Hetero: 2 (20) Homo: 1 (10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2 (5-246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/10 (90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parasitological 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AmB 3mg/kg/day on days 1-5 and once weekly thereafter between 17-66 days (10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/10 (40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/7 (71.4)</w:t>
            </w:r>
          </w:p>
        </w:tc>
      </w:tr>
      <w:tr>
        <w:trPr/>
        <w:tc>
          <w:tcPr>
            <w:tcW w:w="12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sado, 2001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μ 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31-38)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/10 (60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6 (60)  Sexual: 4 (40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0 (3–156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/10 (100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parasitological 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 20mg/kg 28 days or dAmB 0.7 mg/kg/day 28 day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 (100)</w:t>
            </w:r>
          </w:p>
        </w:tc>
      </w:tr>
      <w:tr>
        <w:trPr>
          <w:trHeight w:val="120" w:hRule="atLeast"/>
        </w:trPr>
        <w:tc>
          <w:tcPr>
            <w:tcW w:w="12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izzuto, 2001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 (27-45)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/10 (80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/10 (80)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8 (80)  Hetero: 2 (20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0 (4-190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/10 (100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 signs and serology # or parasitological 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 (4) or LAmB (3) or dAmB (3) (“at standard doses”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/10 (50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/10 (70)</w:t>
            </w:r>
          </w:p>
        </w:tc>
      </w:tr>
      <w:tr>
        <w:trPr/>
        <w:tc>
          <w:tcPr>
            <w:tcW w:w="12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intado, 2001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3.2 + 8.2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4/80 (80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3/80 (53.7)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DU: 63 (78.7) Homo: 6 (7.5) Hetero: 6 (7.5) Perinatal: 1 (1.3) Unknown: 2 (2.5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0 (3–470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1/70 (87.1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 signs and serology # or parasitological 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 20 mg/kg/day - with a maximum daily dose of 850 mg) for 3–4 weeks (51) or dAmB 0.5–1 mg/day for 3–4 weeks (17) or Allopurinol + azoles compounds (4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/73 (2.7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</w:tr>
      <w:tr>
        <w:trPr/>
        <w:tc>
          <w:tcPr>
            <w:tcW w:w="12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erenguer, 2000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 (24-47)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/15 (60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/15 (46.7)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9 (60)   Homo: 2 (13.3) Hetero: 3 (20) Unknown: 1 (6.7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7 (3-215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/14 (92.3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parasitological 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 20 mg/kg per day for 28 days or LAmB total of 10 doses of 4 mg/kg per day given on days 1 to 5, 10, 17, 24, 31 and 38.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/15 (100)</w:t>
            </w:r>
          </w:p>
        </w:tc>
      </w:tr>
      <w:tr>
        <w:trPr/>
        <w:tc>
          <w:tcPr>
            <w:tcW w:w="12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illanueva, 2000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.6 + 5,4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/32 (62.5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50 (1-200) with HAART                       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9 (27-166) without HAART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parasitological 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 20mg/kg/d 28 days (23) or LipAmB 3mg/kg/d 5-10 days (3) or LAmB 4mg/kg twice weekly 6 weeks (1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/5 (100)</w:t>
            </w:r>
          </w:p>
        </w:tc>
      </w:tr>
      <w:tr>
        <w:trPr/>
        <w:tc>
          <w:tcPr>
            <w:tcW w:w="12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aguna, 1999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 (19–64)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6/89 (85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6/89 (63)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61 (69) Sexual: 16 (18) Others :12 (13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 (0-231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parasitological 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 20 mg/kg/day (44) or dAmB - 0.7 mg/kg per day (45), both for 28 days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2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aguna, 1997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2/43 (98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/43 (67)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35 (81) Sexual: 7 (16%) Others :1 (2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 ±3.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parasitological 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 low dose:&lt; 20 mg/kg/day 21 days (17) or PA high dose: ≥20 mg at least 28 days (29) or dAmB (1) or LAmB (4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1295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ernandez, 1997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,3+ 5,1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/31 (96.7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/31 (58.1)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 :21 (67.7) Homo: 6 (19.4) Hetero: 4 (12.9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μ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,9 ± 27,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/31 (100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parasitological 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 20 mg/kg/d - maximum 850mg/d 21 days (21) or dAmB 1-1.5 g cumulative amount - 0.5 mg/kg per day (20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1295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ibera, 1996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No prophylaxis               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7 (20-64)</w:t>
            </w:r>
          </w:p>
        </w:tc>
        <w:tc>
          <w:tcPr>
            <w:tcW w:w="99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/20 (45)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9 (45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5 (2-125)</w:t>
            </w:r>
          </w:p>
        </w:tc>
        <w:tc>
          <w:tcPr>
            <w:tcW w:w="144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and parasitological confirmation</w:t>
            </w:r>
          </w:p>
        </w:tc>
        <w:tc>
          <w:tcPr>
            <w:tcW w:w="162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  850mg/day 21 days or dAmB (52)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1295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Allopurinol prophylaxis   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 (22-29)</w:t>
            </w:r>
          </w:p>
        </w:tc>
        <w:tc>
          <w:tcPr>
            <w:tcW w:w="99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/9 (67)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5 (55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 (2-42)</w:t>
            </w:r>
          </w:p>
        </w:tc>
        <w:tc>
          <w:tcPr>
            <w:tcW w:w="144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1295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PA prophylaxis                 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 (21-36)</w:t>
            </w:r>
          </w:p>
        </w:tc>
        <w:tc>
          <w:tcPr>
            <w:tcW w:w="99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/17 (18)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13 (76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x̃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 (8-268)</w:t>
            </w:r>
          </w:p>
        </w:tc>
        <w:tc>
          <w:tcPr>
            <w:tcW w:w="144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295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ontalban, 1989</w:t>
            </w:r>
          </w:p>
        </w:tc>
        <w:tc>
          <w:tcPr>
            <w:tcW w:w="131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99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/16 (87.5)</w:t>
            </w:r>
          </w:p>
        </w:tc>
        <w:tc>
          <w:tcPr>
            <w:tcW w:w="1172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/16 (31)</w:t>
            </w:r>
          </w:p>
        </w:tc>
        <w:tc>
          <w:tcPr>
            <w:tcW w:w="146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DU: 15 (94) Homo:1 (6)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t informed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linical signs  and parasitological confirmation</w:t>
            </w:r>
          </w:p>
        </w:tc>
        <w:tc>
          <w:tcPr>
            <w:tcW w:w="16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 (16)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9720" w:leader="none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8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1:36:00Z</dcterms:created>
  <dc:creator>User</dc:creator>
  <dc:description/>
  <cp:keywords/>
  <dc:language>en-US</dc:language>
  <cp:lastModifiedBy>User</cp:lastModifiedBy>
  <dcterms:modified xsi:type="dcterms:W3CDTF">2011-04-29T01:36:00Z</dcterms:modified>
  <cp:revision>2</cp:revision>
  <dc:subject/>
  <dc:title>Table 2</dc:title>
</cp:coreProperties>
</file>